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EACC7" w14:textId="77777777" w:rsidR="0096432B" w:rsidRDefault="0096432B" w:rsidP="00386E6A">
      <w:pPr>
        <w:rPr>
          <w:rFonts w:ascii="Arial" w:hAnsi="Arial" w:cs="Arial"/>
        </w:rPr>
      </w:pPr>
    </w:p>
    <w:p w14:paraId="6E173B9C" w14:textId="35992059" w:rsidR="00386E6A" w:rsidRPr="00386E6A" w:rsidRDefault="0033339D" w:rsidP="00386E6A">
      <w:pPr>
        <w:jc w:val="both"/>
        <w:rPr>
          <w:b/>
        </w:rPr>
      </w:pPr>
      <w:r>
        <w:rPr>
          <w:b/>
        </w:rPr>
        <w:t>S3</w:t>
      </w:r>
      <w:r w:rsidR="008909CC">
        <w:rPr>
          <w:b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3824"/>
        <w:gridCol w:w="3207"/>
      </w:tblGrid>
      <w:tr w:rsidR="00386E6A" w14:paraId="448F36A3" w14:textId="77777777" w:rsidTr="002C7C90">
        <w:tc>
          <w:tcPr>
            <w:tcW w:w="1979" w:type="dxa"/>
          </w:tcPr>
          <w:p w14:paraId="0C56D07A" w14:textId="77777777" w:rsidR="00386E6A" w:rsidRDefault="00386E6A" w:rsidP="002C7C90"/>
        </w:tc>
        <w:tc>
          <w:tcPr>
            <w:tcW w:w="3824" w:type="dxa"/>
          </w:tcPr>
          <w:p w14:paraId="79889515" w14:textId="77777777" w:rsidR="00386E6A" w:rsidRDefault="00386E6A" w:rsidP="002C7C90">
            <w:r>
              <w:t>UC (n=32)</w:t>
            </w:r>
          </w:p>
        </w:tc>
        <w:tc>
          <w:tcPr>
            <w:tcW w:w="3207" w:type="dxa"/>
          </w:tcPr>
          <w:p w14:paraId="07CC52C0" w14:textId="77777777" w:rsidR="00386E6A" w:rsidRDefault="00386E6A" w:rsidP="002C7C90">
            <w:r>
              <w:t>EC (n=48)</w:t>
            </w:r>
          </w:p>
        </w:tc>
      </w:tr>
      <w:tr w:rsidR="00386E6A" w14:paraId="5809310F" w14:textId="77777777" w:rsidTr="002C7C90">
        <w:tc>
          <w:tcPr>
            <w:tcW w:w="1979" w:type="dxa"/>
          </w:tcPr>
          <w:p w14:paraId="452FEF78" w14:textId="77777777" w:rsidR="00386E6A" w:rsidRDefault="00386E6A" w:rsidP="002C7C90">
            <w:r>
              <w:t>SSS session attendance</w:t>
            </w:r>
          </w:p>
        </w:tc>
        <w:tc>
          <w:tcPr>
            <w:tcW w:w="3824" w:type="dxa"/>
          </w:tcPr>
          <w:p w14:paraId="5B02A9C8" w14:textId="77777777" w:rsidR="00386E6A" w:rsidRDefault="00386E6A" w:rsidP="002C7C90">
            <w:r>
              <w:t>4 weeks: 1 attended 2, 3 attended 1</w:t>
            </w:r>
            <w:r>
              <w:br/>
              <w:t>12 weeks: 1 attended 1, 1 attended 2</w:t>
            </w:r>
            <w:r>
              <w:br/>
              <w:t>24 weeks: 1 attended 1, 1 attended 2</w:t>
            </w:r>
          </w:p>
        </w:tc>
        <w:tc>
          <w:tcPr>
            <w:tcW w:w="3207" w:type="dxa"/>
          </w:tcPr>
          <w:p w14:paraId="103839AC" w14:textId="77777777" w:rsidR="00386E6A" w:rsidRDefault="00386E6A" w:rsidP="002C7C90">
            <w:r>
              <w:t>No one attended any at 4, 12 and 24 weeks</w:t>
            </w:r>
          </w:p>
        </w:tc>
      </w:tr>
      <w:tr w:rsidR="00386E6A" w14:paraId="55130DBC" w14:textId="77777777" w:rsidTr="002C7C90">
        <w:tc>
          <w:tcPr>
            <w:tcW w:w="1979" w:type="dxa"/>
          </w:tcPr>
          <w:p w14:paraId="73ABE16A" w14:textId="77777777" w:rsidR="00386E6A" w:rsidRDefault="00386E6A" w:rsidP="002C7C90">
            <w:r>
              <w:t>Other medication supplied by SSS</w:t>
            </w:r>
          </w:p>
        </w:tc>
        <w:tc>
          <w:tcPr>
            <w:tcW w:w="3824" w:type="dxa"/>
          </w:tcPr>
          <w:p w14:paraId="23F39EF6" w14:textId="77777777" w:rsidR="00386E6A" w:rsidRDefault="00386E6A" w:rsidP="002C7C90">
            <w:r>
              <w:t>4 weeks: 3 (inhaler, patches, lozenges)</w:t>
            </w:r>
            <w:r>
              <w:br/>
              <w:t>12 weeks: 2 (patches, lozenges, mints)</w:t>
            </w:r>
            <w:r>
              <w:br/>
              <w:t>24 weeks: 1 (gums, patches)</w:t>
            </w:r>
          </w:p>
        </w:tc>
        <w:tc>
          <w:tcPr>
            <w:tcW w:w="3207" w:type="dxa"/>
          </w:tcPr>
          <w:p w14:paraId="54261C28" w14:textId="77777777" w:rsidR="00386E6A" w:rsidRDefault="00386E6A" w:rsidP="002C7C90">
            <w:r>
              <w:t>No one used any at 4, 12 and 24 weeks</w:t>
            </w:r>
          </w:p>
        </w:tc>
      </w:tr>
      <w:tr w:rsidR="00386E6A" w14:paraId="1B864262" w14:textId="77777777" w:rsidTr="002C7C90">
        <w:trPr>
          <w:trHeight w:val="804"/>
        </w:trPr>
        <w:tc>
          <w:tcPr>
            <w:tcW w:w="1979" w:type="dxa"/>
            <w:vMerge w:val="restart"/>
          </w:tcPr>
          <w:p w14:paraId="5702D204" w14:textId="77777777" w:rsidR="00386E6A" w:rsidRDefault="00386E6A" w:rsidP="002C7C90">
            <w:r>
              <w:t>Smoking cessation from primary care professionals</w:t>
            </w:r>
          </w:p>
        </w:tc>
        <w:tc>
          <w:tcPr>
            <w:tcW w:w="3824" w:type="dxa"/>
            <w:tcBorders>
              <w:bottom w:val="dotted" w:sz="4" w:space="0" w:color="auto"/>
            </w:tcBorders>
          </w:tcPr>
          <w:p w14:paraId="223FD2CC" w14:textId="77777777" w:rsidR="00386E6A" w:rsidRDefault="00386E6A" w:rsidP="002C7C90">
            <w:r>
              <w:t>Baseline: 1 sought GP once, 1 sought practice nurse once</w:t>
            </w:r>
          </w:p>
        </w:tc>
        <w:tc>
          <w:tcPr>
            <w:tcW w:w="3207" w:type="dxa"/>
            <w:tcBorders>
              <w:bottom w:val="dotted" w:sz="4" w:space="0" w:color="auto"/>
            </w:tcBorders>
          </w:tcPr>
          <w:p w14:paraId="0586B2CE" w14:textId="77777777" w:rsidR="00386E6A" w:rsidRDefault="00386E6A" w:rsidP="002C7C90">
            <w:r>
              <w:t>Baseline: 3 sought GP 1-2 times, 2 sought practice nurse once, 1 sought pharmacist once</w:t>
            </w:r>
          </w:p>
        </w:tc>
      </w:tr>
      <w:tr w:rsidR="00386E6A" w14:paraId="6613E0E6" w14:textId="77777777" w:rsidTr="002C7C90">
        <w:trPr>
          <w:trHeight w:val="756"/>
        </w:trPr>
        <w:tc>
          <w:tcPr>
            <w:tcW w:w="1979" w:type="dxa"/>
            <w:vMerge/>
          </w:tcPr>
          <w:p w14:paraId="08AD7043" w14:textId="77777777" w:rsidR="00386E6A" w:rsidRDefault="00386E6A" w:rsidP="002C7C90"/>
        </w:tc>
        <w:tc>
          <w:tcPr>
            <w:tcW w:w="3824" w:type="dxa"/>
            <w:tcBorders>
              <w:top w:val="dotted" w:sz="4" w:space="0" w:color="auto"/>
              <w:bottom w:val="dotted" w:sz="4" w:space="0" w:color="auto"/>
            </w:tcBorders>
          </w:tcPr>
          <w:p w14:paraId="00B878D6" w14:textId="77777777" w:rsidR="00386E6A" w:rsidRDefault="00386E6A" w:rsidP="002C7C90">
            <w:r>
              <w:t>4 weeks: 2 sought GP once, 1 sought practice nurse once, 3 sought pharmacist 1-3 times</w:t>
            </w:r>
          </w:p>
        </w:tc>
        <w:tc>
          <w:tcPr>
            <w:tcW w:w="3207" w:type="dxa"/>
            <w:tcBorders>
              <w:top w:val="dotted" w:sz="4" w:space="0" w:color="auto"/>
              <w:bottom w:val="dotted" w:sz="4" w:space="0" w:color="auto"/>
            </w:tcBorders>
          </w:tcPr>
          <w:p w14:paraId="40004996" w14:textId="77777777" w:rsidR="00386E6A" w:rsidRDefault="00386E6A" w:rsidP="002C7C90">
            <w:r>
              <w:t>4 weeks: none</w:t>
            </w:r>
          </w:p>
        </w:tc>
      </w:tr>
      <w:tr w:rsidR="00386E6A" w14:paraId="562AD788" w14:textId="77777777" w:rsidTr="002C7C90">
        <w:trPr>
          <w:trHeight w:val="768"/>
        </w:trPr>
        <w:tc>
          <w:tcPr>
            <w:tcW w:w="1979" w:type="dxa"/>
            <w:vMerge/>
          </w:tcPr>
          <w:p w14:paraId="23A7C1F4" w14:textId="77777777" w:rsidR="00386E6A" w:rsidRDefault="00386E6A" w:rsidP="002C7C90"/>
        </w:tc>
        <w:tc>
          <w:tcPr>
            <w:tcW w:w="3824" w:type="dxa"/>
            <w:tcBorders>
              <w:top w:val="dotted" w:sz="4" w:space="0" w:color="auto"/>
              <w:bottom w:val="dotted" w:sz="4" w:space="0" w:color="auto"/>
            </w:tcBorders>
          </w:tcPr>
          <w:p w14:paraId="75C884C7" w14:textId="77777777" w:rsidR="00386E6A" w:rsidRDefault="00386E6A" w:rsidP="002C7C90">
            <w:r>
              <w:t>12 weeks: none</w:t>
            </w:r>
          </w:p>
        </w:tc>
        <w:tc>
          <w:tcPr>
            <w:tcW w:w="3207" w:type="dxa"/>
            <w:tcBorders>
              <w:top w:val="dotted" w:sz="4" w:space="0" w:color="auto"/>
              <w:bottom w:val="dotted" w:sz="4" w:space="0" w:color="auto"/>
            </w:tcBorders>
          </w:tcPr>
          <w:p w14:paraId="289AD003" w14:textId="77777777" w:rsidR="00386E6A" w:rsidRDefault="00386E6A" w:rsidP="002C7C90">
            <w:r>
              <w:t>12 weeks: 1 sought GP once, 1 sought practice nurse once, 1 sought pharmacist once</w:t>
            </w:r>
          </w:p>
        </w:tc>
      </w:tr>
      <w:tr w:rsidR="00386E6A" w14:paraId="3FB9DC6F" w14:textId="77777777" w:rsidTr="002C7C90">
        <w:trPr>
          <w:trHeight w:val="336"/>
        </w:trPr>
        <w:tc>
          <w:tcPr>
            <w:tcW w:w="1979" w:type="dxa"/>
            <w:vMerge/>
          </w:tcPr>
          <w:p w14:paraId="449B7172" w14:textId="77777777" w:rsidR="00386E6A" w:rsidRDefault="00386E6A" w:rsidP="002C7C90"/>
        </w:tc>
        <w:tc>
          <w:tcPr>
            <w:tcW w:w="3824" w:type="dxa"/>
            <w:tcBorders>
              <w:top w:val="dotted" w:sz="4" w:space="0" w:color="auto"/>
            </w:tcBorders>
          </w:tcPr>
          <w:p w14:paraId="1A5BF19E" w14:textId="77777777" w:rsidR="00386E6A" w:rsidRDefault="00386E6A" w:rsidP="002C7C90">
            <w:r>
              <w:t>24 weeks: none</w:t>
            </w:r>
          </w:p>
        </w:tc>
        <w:tc>
          <w:tcPr>
            <w:tcW w:w="3207" w:type="dxa"/>
            <w:tcBorders>
              <w:top w:val="dotted" w:sz="4" w:space="0" w:color="auto"/>
            </w:tcBorders>
          </w:tcPr>
          <w:p w14:paraId="5450EDA6" w14:textId="77777777" w:rsidR="00386E6A" w:rsidRDefault="00386E6A" w:rsidP="002C7C90">
            <w:r>
              <w:t>24 weeks: 1 sought GP once</w:t>
            </w:r>
          </w:p>
        </w:tc>
      </w:tr>
      <w:tr w:rsidR="00386E6A" w14:paraId="1005E4AA" w14:textId="77777777" w:rsidTr="002C7C90">
        <w:tc>
          <w:tcPr>
            <w:tcW w:w="1979" w:type="dxa"/>
          </w:tcPr>
          <w:p w14:paraId="584A7413" w14:textId="77777777" w:rsidR="00386E6A" w:rsidRDefault="00386E6A" w:rsidP="002C7C90">
            <w:r>
              <w:t>NRT on prescription</w:t>
            </w:r>
          </w:p>
        </w:tc>
        <w:tc>
          <w:tcPr>
            <w:tcW w:w="3824" w:type="dxa"/>
          </w:tcPr>
          <w:p w14:paraId="3B53F05E" w14:textId="77777777" w:rsidR="00386E6A" w:rsidRDefault="00386E6A" w:rsidP="002C7C90">
            <w:r>
              <w:t>Baseline: 1 (patches)</w:t>
            </w:r>
            <w:r>
              <w:br/>
              <w:t>4 weeks: 2 (patches, lozenges, inhaler)</w:t>
            </w:r>
            <w:r>
              <w:br/>
              <w:t>12 weeks: 2 (patches, lozenges)</w:t>
            </w:r>
            <w:r>
              <w:br/>
              <w:t>24 weeks: 1 (patches, gums)</w:t>
            </w:r>
          </w:p>
        </w:tc>
        <w:tc>
          <w:tcPr>
            <w:tcW w:w="3207" w:type="dxa"/>
          </w:tcPr>
          <w:p w14:paraId="1E391C78" w14:textId="77777777" w:rsidR="00386E6A" w:rsidRDefault="00386E6A" w:rsidP="002C7C90">
            <w:r>
              <w:t>Baseline: none</w:t>
            </w:r>
            <w:r>
              <w:br/>
              <w:t>4 weeks: none</w:t>
            </w:r>
            <w:r>
              <w:br/>
              <w:t>12 weeks: none</w:t>
            </w:r>
            <w:r>
              <w:br/>
              <w:t>24 weeks: 1 (nasal spray)</w:t>
            </w:r>
          </w:p>
        </w:tc>
      </w:tr>
    </w:tbl>
    <w:p w14:paraId="4D2202A8" w14:textId="77777777" w:rsidR="00386E6A" w:rsidRPr="00BF637E" w:rsidRDefault="00386E6A" w:rsidP="00386E6A">
      <w:bookmarkStart w:id="0" w:name="_Hlk38026013"/>
      <w:r w:rsidRPr="00BF637E">
        <w:t>UC: baseline n=32, 4 weeks n=21, 12 weeks n=18, 24 weeks n=12; EC: baseline n=48, 4 weeks n=39, 12 weeks n=34, 24 weeks n=35</w:t>
      </w:r>
    </w:p>
    <w:bookmarkEnd w:id="0"/>
    <w:p w14:paraId="2CCCCA03" w14:textId="77777777" w:rsidR="00386E6A" w:rsidRPr="007061C9" w:rsidRDefault="00386E6A" w:rsidP="00386E6A">
      <w:pPr>
        <w:rPr>
          <w:rFonts w:ascii="Arial" w:hAnsi="Arial" w:cs="Arial"/>
        </w:rPr>
      </w:pPr>
    </w:p>
    <w:p w14:paraId="476EACE8" w14:textId="77777777" w:rsidR="00386E6A" w:rsidRDefault="00386E6A" w:rsidP="00386E6A">
      <w:pPr>
        <w:rPr>
          <w:rFonts w:ascii="Arial" w:hAnsi="Arial" w:cs="Arial"/>
        </w:rPr>
      </w:pPr>
    </w:p>
    <w:sectPr w:rsidR="00386E6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013B"/>
    <w:rsid w:val="000269C5"/>
    <w:rsid w:val="00075767"/>
    <w:rsid w:val="000910F3"/>
    <w:rsid w:val="00172316"/>
    <w:rsid w:val="001E0B40"/>
    <w:rsid w:val="001F581F"/>
    <w:rsid w:val="00204EC5"/>
    <w:rsid w:val="002177B2"/>
    <w:rsid w:val="002604F2"/>
    <w:rsid w:val="002E5807"/>
    <w:rsid w:val="0033339D"/>
    <w:rsid w:val="00386E6A"/>
    <w:rsid w:val="003A1A3D"/>
    <w:rsid w:val="0041013B"/>
    <w:rsid w:val="00493C0A"/>
    <w:rsid w:val="004B2624"/>
    <w:rsid w:val="004C25C1"/>
    <w:rsid w:val="004D09E9"/>
    <w:rsid w:val="005A49F9"/>
    <w:rsid w:val="005E0CF2"/>
    <w:rsid w:val="005E6555"/>
    <w:rsid w:val="0060074E"/>
    <w:rsid w:val="006D5543"/>
    <w:rsid w:val="00715444"/>
    <w:rsid w:val="00774602"/>
    <w:rsid w:val="00791E9C"/>
    <w:rsid w:val="007B0DD7"/>
    <w:rsid w:val="007D6C95"/>
    <w:rsid w:val="00845732"/>
    <w:rsid w:val="008909CC"/>
    <w:rsid w:val="0089276B"/>
    <w:rsid w:val="008D3055"/>
    <w:rsid w:val="008D5962"/>
    <w:rsid w:val="00925F3B"/>
    <w:rsid w:val="0096432B"/>
    <w:rsid w:val="009763F6"/>
    <w:rsid w:val="0099760A"/>
    <w:rsid w:val="00A04676"/>
    <w:rsid w:val="00A51EC8"/>
    <w:rsid w:val="00A60CD3"/>
    <w:rsid w:val="00A770FB"/>
    <w:rsid w:val="00AB3901"/>
    <w:rsid w:val="00AC276C"/>
    <w:rsid w:val="00AC3E84"/>
    <w:rsid w:val="00B1682A"/>
    <w:rsid w:val="00D948EA"/>
    <w:rsid w:val="00DA076B"/>
    <w:rsid w:val="00E82E12"/>
    <w:rsid w:val="00EC0DA2"/>
    <w:rsid w:val="00F1023D"/>
    <w:rsid w:val="00F40FAC"/>
    <w:rsid w:val="00FE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670B2"/>
  <w15:docId w15:val="{215AA7C9-D613-4719-8F3C-AE2E5FA8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89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76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9276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9276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9276B"/>
    <w:rPr>
      <w:rFonts w:ascii="Segoe UI" w:hAnsi="Segoe UI" w:cs="Segoe UI"/>
      <w:sz w:val="18"/>
      <w:szCs w:val="18"/>
      <w:lang w:val="en-US" w:eastAsia="en-US"/>
    </w:rPr>
  </w:style>
  <w:style w:type="character" w:customStyle="1" w:styleId="normaltextrun">
    <w:name w:val="normaltextrun"/>
    <w:rsid w:val="00A51EC8"/>
  </w:style>
  <w:style w:type="table" w:styleId="TableGrid">
    <w:name w:val="Table Grid"/>
    <w:basedOn w:val="TableNormal"/>
    <w:uiPriority w:val="59"/>
    <w:rsid w:val="00386E6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4664383A873448E085422CDE828BD" ma:contentTypeVersion="13" ma:contentTypeDescription="Create a new document." ma:contentTypeScope="" ma:versionID="795c159957848f2f2c0c6afc2accd8f8">
  <xsd:schema xmlns:xsd="http://www.w3.org/2001/XMLSchema" xmlns:xs="http://www.w3.org/2001/XMLSchema" xmlns:p="http://schemas.microsoft.com/office/2006/metadata/properties" xmlns:ns3="265d22e4-8ff5-4752-afeb-0f01bc9ea83d" xmlns:ns4="205e5b56-7121-4307-b16b-422c1a4e6d50" targetNamespace="http://schemas.microsoft.com/office/2006/metadata/properties" ma:root="true" ma:fieldsID="f3f4f919874d219bbeadec2c54a7774d" ns3:_="" ns4:_="">
    <xsd:import namespace="265d22e4-8ff5-4752-afeb-0f01bc9ea83d"/>
    <xsd:import namespace="205e5b56-7121-4307-b16b-422c1a4e6d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22e4-8ff5-4752-afeb-0f01bc9ea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e5b56-7121-4307-b16b-422c1a4e6d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989266-9A81-4671-9EFC-A178FA94C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d22e4-8ff5-4752-afeb-0f01bc9ea83d"/>
    <ds:schemaRef ds:uri="205e5b56-7121-4307-b16b-422c1a4e6d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7676E9-9981-4014-A4F7-BA7783C4CF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22C6E18-75D0-458E-9577-C01D0FA928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59489C-3EDF-4476-8890-62CC64612A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;Allan Tyler;dawkinl3@lsbu.ac.uk</dc:creator>
  <cp:lastModifiedBy>chn off27</cp:lastModifiedBy>
  <cp:revision>11</cp:revision>
  <cp:lastPrinted>2020-02-25T16:01:00Z</cp:lastPrinted>
  <dcterms:created xsi:type="dcterms:W3CDTF">2020-06-05T10:07:00Z</dcterms:created>
  <dcterms:modified xsi:type="dcterms:W3CDTF">2020-10-17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4664383A873448E085422CDE828BD</vt:lpwstr>
  </property>
</Properties>
</file>